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F9C2A" w14:textId="203B04B9" w:rsidR="00102731" w:rsidRPr="007D5913" w:rsidRDefault="00620DF4" w:rsidP="00E07D26">
      <w:pPr>
        <w:pStyle w:val="Heading2"/>
        <w:numPr>
          <w:ilvl w:val="0"/>
          <w:numId w:val="0"/>
        </w:numPr>
        <w:ind w:left="576" w:hanging="576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l Digital Content</w:t>
      </w:r>
      <w:r w:rsidR="00102731" w:rsidRPr="007D591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07D26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102731" w:rsidRPr="007D5913">
        <w:rPr>
          <w:rFonts w:asciiTheme="majorBidi" w:hAnsiTheme="majorBidi" w:cstheme="majorBidi"/>
          <w:sz w:val="24"/>
          <w:szCs w:val="24"/>
          <w:lang w:val="en-US"/>
        </w:rPr>
        <w:t>: Microbiology and Mantoux Results in HIV-infected Cases</w:t>
      </w:r>
    </w:p>
    <w:tbl>
      <w:tblPr>
        <w:tblW w:w="924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343"/>
        <w:gridCol w:w="2299"/>
        <w:gridCol w:w="2300"/>
        <w:gridCol w:w="2300"/>
      </w:tblGrid>
      <w:tr w:rsidR="00102731" w:rsidRPr="000E2A33" w14:paraId="742B92F6" w14:textId="77777777" w:rsidTr="000E2A33">
        <w:trPr>
          <w:trHeight w:val="483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F536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FF6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All cases (n=115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8DC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CXR+ Cases (n=89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DAD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Died in Hospital (n=17)</w:t>
            </w:r>
          </w:p>
        </w:tc>
      </w:tr>
      <w:tr w:rsidR="00102731" w:rsidRPr="000E2A33" w14:paraId="30A36E15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1DE21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Blood Cultures</w:t>
            </w:r>
          </w:p>
        </w:tc>
      </w:tr>
      <w:tr w:rsidR="00102731" w:rsidRPr="000E2A33" w14:paraId="7A62F4F2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EA28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Total blood cultur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C1C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15/115 (10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6A9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89/89 (10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785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7/17 (100.0)</w:t>
            </w:r>
          </w:p>
        </w:tc>
      </w:tr>
      <w:tr w:rsidR="00102731" w:rsidRPr="000E2A33" w14:paraId="71E3E46D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DE3A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Contaminant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29B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5/115 (13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38B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3/89 (14.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437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5/17 (29.4)</w:t>
            </w:r>
          </w:p>
        </w:tc>
      </w:tr>
      <w:tr w:rsidR="00102731" w:rsidRPr="000E2A33" w14:paraId="7C17C2E0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0C47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Significant isolat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E22D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9/115 (7.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9EC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/89 (6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2E9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17 (17.6)</w:t>
            </w:r>
          </w:p>
        </w:tc>
      </w:tr>
      <w:tr w:rsidR="00102731" w:rsidRPr="000E2A33" w14:paraId="5836F889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1206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Gram negativ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3365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/9 (66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5A8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6 (5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70D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3 (100.0)</w:t>
            </w:r>
          </w:p>
        </w:tc>
      </w:tr>
      <w:tr w:rsidR="00102731" w:rsidRPr="000E2A33" w14:paraId="0E25B589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8E37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E. cloaca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A3C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F44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A36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</w:tr>
      <w:tr w:rsidR="00102731" w:rsidRPr="000E2A33" w14:paraId="0323FC97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F9B2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E. coli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12F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D0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B9F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3600BBB5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DC83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P. aeruginos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552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6F3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833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2</w:t>
            </w:r>
          </w:p>
        </w:tc>
      </w:tr>
      <w:tr w:rsidR="00102731" w:rsidRPr="000E2A33" w14:paraId="25D0F954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E9B7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Salmonella spp.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FEF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9895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399C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6A0F01E5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D552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Gram positiv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16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9 (33.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4BBA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6 (5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C30F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3 (0.0)</w:t>
            </w:r>
          </w:p>
        </w:tc>
      </w:tr>
      <w:tr w:rsidR="00102731" w:rsidRPr="000E2A33" w14:paraId="2513DB44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9A50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E. faecium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CD0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3079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953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67453BF3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89A9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S. pneumonia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D69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093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85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507B5821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C699" w14:textId="77777777" w:rsidR="00102731" w:rsidRPr="000E2A33" w:rsidRDefault="00102731" w:rsidP="00732D0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S. aureu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B5F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E10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9FE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7D870E55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C374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Flag positive, blood culture negative</w:t>
            </w:r>
          </w:p>
        </w:tc>
      </w:tr>
      <w:tr w:rsidR="00102731" w:rsidRPr="000E2A33" w14:paraId="5E3466FE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C0E0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Pneumococcal latex positiv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1DB9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45E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A1E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4C735A0F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FFCD6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Lung Aspirates</w:t>
            </w:r>
          </w:p>
        </w:tc>
      </w:tr>
      <w:tr w:rsidR="00102731" w:rsidRPr="000E2A33" w14:paraId="211D7A02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D3C2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Lung aspirate PJP microscopy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78F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1 (10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89A0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1 (10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95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-</w:t>
            </w:r>
          </w:p>
        </w:tc>
      </w:tr>
      <w:tr w:rsidR="00102731" w:rsidRPr="000E2A33" w14:paraId="05EAB134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5718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Pos PJP Immunofluorescenc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EAA5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 (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74E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 (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1B1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-</w:t>
            </w:r>
          </w:p>
        </w:tc>
      </w:tr>
      <w:tr w:rsidR="00102731" w:rsidRPr="000E2A33" w14:paraId="20C8D4BB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DBEE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Lung aspirate cultur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EA3C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098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E16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</w:tr>
      <w:tr w:rsidR="00102731" w:rsidRPr="000E2A33" w14:paraId="6AE076F2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D922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No organism detect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6F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D4DC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E1AD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76E290A5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1E98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Lung aspirate PCR</w:t>
            </w:r>
          </w:p>
        </w:tc>
      </w:tr>
      <w:tr w:rsidR="00102731" w:rsidRPr="000E2A33" w14:paraId="0B748037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0B91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S. pneumonia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9CCF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70AA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FDD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</w:t>
            </w:r>
          </w:p>
        </w:tc>
      </w:tr>
      <w:tr w:rsidR="00102731" w:rsidRPr="000E2A33" w14:paraId="0FF6B5FB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77B6D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Induced Sputum Specimens (IS)</w:t>
            </w:r>
          </w:p>
        </w:tc>
      </w:tr>
      <w:tr w:rsidR="00102731" w:rsidRPr="000E2A33" w14:paraId="58AD0137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0633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Number of children with IS Specimen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85D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00/115 (87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E64C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80/89 (89.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ACE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1/17 (64.7)</w:t>
            </w:r>
          </w:p>
        </w:tc>
      </w:tr>
      <w:tr w:rsidR="00102731" w:rsidRPr="000E2A33" w14:paraId="32443FEC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6DC8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IS PJP microscopy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3A1F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8/100 (68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6E09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57/80 (71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2E4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9/11 (81.8)</w:t>
            </w:r>
          </w:p>
        </w:tc>
      </w:tr>
      <w:tr w:rsidR="00102731" w:rsidRPr="000E2A33" w14:paraId="0652E067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0A4F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lastRenderedPageBreak/>
              <w:t>Pos PJP Immunofluorescenc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872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68 (1.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2F1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57 (1.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7C6A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9 (0.0)</w:t>
            </w:r>
          </w:p>
        </w:tc>
      </w:tr>
      <w:tr w:rsidR="00102731" w:rsidRPr="000E2A33" w14:paraId="10D8B05F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867E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IS </w:t>
            </w: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Mtb</w:t>
            </w: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 Culture Po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56A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00 (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3E6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80 (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BBCD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1 (0.0)</w:t>
            </w:r>
          </w:p>
        </w:tc>
      </w:tr>
      <w:tr w:rsidR="00102731" w:rsidRPr="000E2A33" w14:paraId="76B8C7E4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2DA97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Gastric Aspirate Samples (GA)</w:t>
            </w:r>
          </w:p>
        </w:tc>
      </w:tr>
      <w:tr w:rsidR="00102731" w:rsidRPr="000E2A33" w14:paraId="246FBD09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6B64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Number of children with GA Specimen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B505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80/115 (69.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448D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4/89 (71.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B6DB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7/17 (41.2)</w:t>
            </w:r>
          </w:p>
        </w:tc>
      </w:tr>
      <w:tr w:rsidR="00102731" w:rsidRPr="000E2A33" w14:paraId="502B30DF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D510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GA </w:t>
            </w:r>
            <w:r w:rsidRPr="000E2A3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Mtb</w:t>
            </w: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 Culture Po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BC0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2/80 (2.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292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2/64 (3.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F51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7 (0.0)</w:t>
            </w:r>
          </w:p>
        </w:tc>
      </w:tr>
      <w:tr w:rsidR="00102731" w:rsidRPr="000E2A33" w14:paraId="7E27B875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EB9B9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Endotracheal Tube Specimens (ETT)</w:t>
            </w:r>
          </w:p>
        </w:tc>
      </w:tr>
      <w:tr w:rsidR="00102731" w:rsidRPr="000E2A33" w14:paraId="16C33BFC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60EE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Number of children with ETT Specimen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7131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7/115 (6.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196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/89 (6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4B8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17 (5.9)</w:t>
            </w:r>
          </w:p>
        </w:tc>
      </w:tr>
      <w:tr w:rsidR="00102731" w:rsidRPr="000E2A33" w14:paraId="0FFC15F4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E007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ETT PJP microscopy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503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7 (42.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7E56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/6 (50.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5993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 (0.0)</w:t>
            </w:r>
          </w:p>
        </w:tc>
      </w:tr>
      <w:tr w:rsidR="00102731" w:rsidRPr="000E2A33" w14:paraId="5BF6FDEC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DD6F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Pos PJP Immunofluorescenc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DED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3 (33.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3199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3 (33.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9877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-</w:t>
            </w:r>
          </w:p>
        </w:tc>
      </w:tr>
      <w:tr w:rsidR="00102731" w:rsidRPr="000E2A33" w14:paraId="34B5AF01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27C5" w14:textId="1D01A91C" w:rsidR="00102731" w:rsidRPr="000E2A33" w:rsidRDefault="00102731" w:rsidP="001D4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ETT </w:t>
            </w:r>
            <w:r w:rsidR="001D4AE2" w:rsidRPr="001D4AE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  <w:t>Mtb</w:t>
            </w: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 xml:space="preserve"> Culture Po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6CA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7 (14.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5CCC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1/6 (16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CA0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1 (0.0)</w:t>
            </w:r>
          </w:p>
        </w:tc>
      </w:tr>
      <w:tr w:rsidR="00102731" w:rsidRPr="000E2A33" w14:paraId="727905A1" w14:textId="77777777" w:rsidTr="000E2A33">
        <w:trPr>
          <w:trHeight w:val="483"/>
        </w:trPr>
        <w:tc>
          <w:tcPr>
            <w:tcW w:w="92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79201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Tuberculin Skin Tests</w:t>
            </w:r>
          </w:p>
        </w:tc>
      </w:tr>
      <w:tr w:rsidR="00102731" w:rsidRPr="000E2A33" w14:paraId="212EF60F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E674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Total Mantoux test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B87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65/115 (56.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D21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53/89 (59.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78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8/17 (47.1)</w:t>
            </w:r>
          </w:p>
        </w:tc>
      </w:tr>
      <w:tr w:rsidR="00102731" w:rsidRPr="000E2A33" w14:paraId="30FB6676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5546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Neg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1E44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58/65 (89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0D9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48/53 (90.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2410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8/8 (100.0)</w:t>
            </w:r>
          </w:p>
        </w:tc>
      </w:tr>
      <w:tr w:rsidR="00102731" w:rsidRPr="000E2A33" w14:paraId="063CA421" w14:textId="77777777" w:rsidTr="000E2A33">
        <w:trPr>
          <w:trHeight w:val="483"/>
        </w:trPr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7EE1" w14:textId="77777777" w:rsidR="00102731" w:rsidRPr="000E2A33" w:rsidRDefault="00102731" w:rsidP="00732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Po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588E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7/65 (10.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8C2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5/53 (9.4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F4A8" w14:textId="77777777" w:rsidR="00102731" w:rsidRPr="000E2A33" w:rsidRDefault="00102731" w:rsidP="00732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E2A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0/8 (0.0)</w:t>
            </w:r>
          </w:p>
        </w:tc>
      </w:tr>
    </w:tbl>
    <w:p w14:paraId="183D1ECF" w14:textId="50A485BC" w:rsidR="00102731" w:rsidRPr="000E2A33" w:rsidRDefault="00102731" w:rsidP="001D4AE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CXR+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iologically-confirmed pneumonia; ETT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otracheal tube; HIV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immunodeficiency virus type-1; GA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tric aspirate; IS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uced sputum; </w:t>
      </w:r>
      <w:r w:rsidRPr="000E2A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tb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r w:rsidRPr="000E2A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ycobacterium tuberculosis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Neg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gative; PJP = </w:t>
      </w:r>
      <w:r w:rsidRPr="000E2A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="005D0041" w:rsidRPr="000E2A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eumocystis</w:t>
      </w:r>
      <w:r w:rsidRPr="000E2A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jirovecii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Pos = </w:t>
      </w:r>
      <w:r w:rsidR="00DF0CDD"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0E2A33">
        <w:rPr>
          <w:rFonts w:ascii="Times New Roman" w:eastAsia="Times New Roman" w:hAnsi="Times New Roman" w:cs="Times New Roman"/>
          <w:sz w:val="24"/>
          <w:szCs w:val="24"/>
          <w:lang w:val="en-US"/>
        </w:rPr>
        <w:t>ositive.</w:t>
      </w:r>
    </w:p>
    <w:p w14:paraId="7BD397B4" w14:textId="77777777" w:rsidR="00102731" w:rsidRDefault="00102731" w:rsidP="00102731">
      <w:pPr>
        <w:rPr>
          <w:rFonts w:asciiTheme="majorBidi" w:eastAsia="Times New Roman" w:hAnsiTheme="majorBidi" w:cstheme="majorBidi"/>
          <w:lang w:val="en-US"/>
        </w:rPr>
      </w:pPr>
    </w:p>
    <w:p w14:paraId="7F6FD08B" w14:textId="77777777" w:rsidR="00102731" w:rsidRDefault="00102731" w:rsidP="00102731">
      <w:pPr>
        <w:rPr>
          <w:rFonts w:asciiTheme="majorBidi" w:eastAsia="Times New Roman" w:hAnsiTheme="majorBidi" w:cstheme="majorBidi"/>
          <w:lang w:val="en-US"/>
        </w:rPr>
      </w:pPr>
    </w:p>
    <w:p w14:paraId="7FA063F2" w14:textId="77777777" w:rsidR="00102731" w:rsidRDefault="00102731" w:rsidP="00102731">
      <w:pPr>
        <w:rPr>
          <w:rFonts w:asciiTheme="majorBidi" w:eastAsia="Times New Roman" w:hAnsiTheme="majorBidi" w:cstheme="majorBidi"/>
          <w:lang w:val="en-US"/>
        </w:rPr>
      </w:pPr>
    </w:p>
    <w:p w14:paraId="47273A11" w14:textId="77777777" w:rsidR="00102731" w:rsidRDefault="00102731" w:rsidP="00102731">
      <w:pPr>
        <w:rPr>
          <w:rFonts w:asciiTheme="majorBidi" w:eastAsia="Times New Roman" w:hAnsiTheme="majorBidi" w:cstheme="majorBidi"/>
          <w:lang w:val="en-US"/>
        </w:rPr>
      </w:pPr>
    </w:p>
    <w:p w14:paraId="46EB8175" w14:textId="77777777" w:rsidR="00102731" w:rsidRDefault="00102731" w:rsidP="00102731">
      <w:pPr>
        <w:rPr>
          <w:rFonts w:asciiTheme="majorBidi" w:eastAsia="Times New Roman" w:hAnsiTheme="majorBidi" w:cstheme="majorBidi"/>
          <w:lang w:val="en-US"/>
        </w:rPr>
      </w:pPr>
    </w:p>
    <w:p w14:paraId="1A0CEEC4" w14:textId="3145B714" w:rsidR="007636FA" w:rsidRPr="006247EB" w:rsidRDefault="007636FA" w:rsidP="00BA4686">
      <w:pPr>
        <w:pStyle w:val="Heading2"/>
        <w:numPr>
          <w:ilvl w:val="0"/>
          <w:numId w:val="0"/>
        </w:numPr>
        <w:rPr>
          <w:rFonts w:ascii="Times New Roman" w:eastAsia="Calibri" w:hAnsi="Times New Roman" w:cs="Times New Roman"/>
          <w:sz w:val="24"/>
          <w:szCs w:val="24"/>
        </w:rPr>
      </w:pPr>
    </w:p>
    <w:sectPr w:rsidR="007636FA" w:rsidRPr="006247EB" w:rsidSect="00BA4686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661AC" w14:textId="77777777" w:rsidR="00882D4A" w:rsidRDefault="00882D4A" w:rsidP="008607D1">
      <w:pPr>
        <w:spacing w:after="0" w:line="240" w:lineRule="auto"/>
      </w:pPr>
      <w:r>
        <w:separator/>
      </w:r>
    </w:p>
  </w:endnote>
  <w:endnote w:type="continuationSeparator" w:id="0">
    <w:p w14:paraId="072C1F31" w14:textId="77777777" w:rsidR="00882D4A" w:rsidRDefault="00882D4A" w:rsidP="0086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A4E19" w14:textId="77777777" w:rsidR="00882D4A" w:rsidRDefault="00882D4A" w:rsidP="008607D1">
      <w:pPr>
        <w:spacing w:after="0" w:line="240" w:lineRule="auto"/>
      </w:pPr>
      <w:r>
        <w:separator/>
      </w:r>
    </w:p>
  </w:footnote>
  <w:footnote w:type="continuationSeparator" w:id="0">
    <w:p w14:paraId="3A09111E" w14:textId="77777777" w:rsidR="00882D4A" w:rsidRDefault="00882D4A" w:rsidP="0086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31"/>
    <w:rsid w:val="00032E4E"/>
    <w:rsid w:val="000356C9"/>
    <w:rsid w:val="0007659C"/>
    <w:rsid w:val="000E2A33"/>
    <w:rsid w:val="00102731"/>
    <w:rsid w:val="0014282D"/>
    <w:rsid w:val="0015249D"/>
    <w:rsid w:val="001758C7"/>
    <w:rsid w:val="001A51F8"/>
    <w:rsid w:val="001D1C41"/>
    <w:rsid w:val="001D4AE2"/>
    <w:rsid w:val="00203BC6"/>
    <w:rsid w:val="00211AC2"/>
    <w:rsid w:val="00281736"/>
    <w:rsid w:val="00290301"/>
    <w:rsid w:val="00291555"/>
    <w:rsid w:val="002B0679"/>
    <w:rsid w:val="00310496"/>
    <w:rsid w:val="003179EB"/>
    <w:rsid w:val="003473C5"/>
    <w:rsid w:val="003A7C85"/>
    <w:rsid w:val="003F0F85"/>
    <w:rsid w:val="003F6F1A"/>
    <w:rsid w:val="00432E19"/>
    <w:rsid w:val="00433EA7"/>
    <w:rsid w:val="00442AAB"/>
    <w:rsid w:val="00442AD9"/>
    <w:rsid w:val="005058D3"/>
    <w:rsid w:val="00557BD7"/>
    <w:rsid w:val="005862EA"/>
    <w:rsid w:val="00595A47"/>
    <w:rsid w:val="005D0041"/>
    <w:rsid w:val="005E61AE"/>
    <w:rsid w:val="00616128"/>
    <w:rsid w:val="00620DF4"/>
    <w:rsid w:val="00621450"/>
    <w:rsid w:val="006247EB"/>
    <w:rsid w:val="00650A6B"/>
    <w:rsid w:val="00663FA5"/>
    <w:rsid w:val="006B2072"/>
    <w:rsid w:val="00707DC5"/>
    <w:rsid w:val="00732D0F"/>
    <w:rsid w:val="00734BDC"/>
    <w:rsid w:val="007636FA"/>
    <w:rsid w:val="00770A0E"/>
    <w:rsid w:val="00794230"/>
    <w:rsid w:val="007C4626"/>
    <w:rsid w:val="008255D4"/>
    <w:rsid w:val="008607D1"/>
    <w:rsid w:val="00882D4A"/>
    <w:rsid w:val="008A3758"/>
    <w:rsid w:val="008A6E81"/>
    <w:rsid w:val="008E05D3"/>
    <w:rsid w:val="00901B85"/>
    <w:rsid w:val="009C19C8"/>
    <w:rsid w:val="009E3CE1"/>
    <w:rsid w:val="00A241C1"/>
    <w:rsid w:val="00A30D07"/>
    <w:rsid w:val="00A62CBE"/>
    <w:rsid w:val="00AA4429"/>
    <w:rsid w:val="00B37766"/>
    <w:rsid w:val="00B41794"/>
    <w:rsid w:val="00B717BF"/>
    <w:rsid w:val="00B91216"/>
    <w:rsid w:val="00B95047"/>
    <w:rsid w:val="00BA4686"/>
    <w:rsid w:val="00BD30DC"/>
    <w:rsid w:val="00C16DC5"/>
    <w:rsid w:val="00C27371"/>
    <w:rsid w:val="00C4125D"/>
    <w:rsid w:val="00C46029"/>
    <w:rsid w:val="00CB289D"/>
    <w:rsid w:val="00CB3E8A"/>
    <w:rsid w:val="00D25298"/>
    <w:rsid w:val="00D37D1B"/>
    <w:rsid w:val="00D733CC"/>
    <w:rsid w:val="00DB04DE"/>
    <w:rsid w:val="00DD2561"/>
    <w:rsid w:val="00DF0CDD"/>
    <w:rsid w:val="00E0200A"/>
    <w:rsid w:val="00E07D26"/>
    <w:rsid w:val="00E259A4"/>
    <w:rsid w:val="00E46646"/>
    <w:rsid w:val="00E474DF"/>
    <w:rsid w:val="00E92684"/>
    <w:rsid w:val="00E93672"/>
    <w:rsid w:val="00EA6FB8"/>
    <w:rsid w:val="00F22161"/>
    <w:rsid w:val="00F27FEB"/>
    <w:rsid w:val="00F544D3"/>
    <w:rsid w:val="00F7548E"/>
    <w:rsid w:val="00F77D11"/>
    <w:rsid w:val="00FA3240"/>
    <w:rsid w:val="00FE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7A42A"/>
  <w15:docId w15:val="{4A3572F8-9287-4A57-AC77-8D49E702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31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2731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102731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102731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102731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102731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102731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102731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02731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3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731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0273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0273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0273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0273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10273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102731"/>
    <w:rPr>
      <w:rFonts w:ascii="Arial" w:eastAsia="Times New Roman" w:hAnsi="Arial" w:cs="Arial"/>
      <w:lang w:val="en-GB"/>
    </w:rPr>
  </w:style>
  <w:style w:type="paragraph" w:styleId="ListParagraph">
    <w:name w:val="List Paragraph"/>
    <w:basedOn w:val="Normal"/>
    <w:uiPriority w:val="34"/>
    <w:qFormat/>
    <w:rsid w:val="00102731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102731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102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7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0273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273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02731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273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qFormat/>
    <w:rsid w:val="00102731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102731"/>
    <w:rPr>
      <w:color w:val="0000FF"/>
      <w:u w:val="single"/>
    </w:rPr>
  </w:style>
  <w:style w:type="paragraph" w:customStyle="1" w:styleId="title1">
    <w:name w:val="title1"/>
    <w:basedOn w:val="Normal"/>
    <w:rsid w:val="0010273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027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02731"/>
    <w:rPr>
      <w:lang w:val="en-GB"/>
    </w:rPr>
  </w:style>
  <w:style w:type="paragraph" w:styleId="EndnoteText">
    <w:name w:val="endnote text"/>
    <w:basedOn w:val="Normal"/>
    <w:link w:val="EndnoteTextChar"/>
    <w:unhideWhenUsed/>
    <w:rsid w:val="00102731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02731"/>
    <w:rPr>
      <w:sz w:val="20"/>
      <w:szCs w:val="20"/>
      <w:lang w:val="en-GB"/>
    </w:rPr>
  </w:style>
  <w:style w:type="character" w:styleId="EndnoteReference">
    <w:name w:val="endnote reference"/>
    <w:basedOn w:val="DefaultParagraphFont"/>
    <w:unhideWhenUsed/>
    <w:rsid w:val="0010273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2731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GB"/>
    </w:rPr>
  </w:style>
  <w:style w:type="table" w:styleId="TableClassic1">
    <w:name w:val="Table Classic 1"/>
    <w:basedOn w:val="TableNormal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102731"/>
    <w:rPr>
      <w:sz w:val="28"/>
    </w:rPr>
  </w:style>
  <w:style w:type="paragraph" w:customStyle="1" w:styleId="Style2">
    <w:name w:val="Style2"/>
    <w:basedOn w:val="Heading2"/>
    <w:next w:val="ListNumber"/>
    <w:rsid w:val="00102731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102731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102731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tyle4">
    <w:name w:val="Style4"/>
    <w:basedOn w:val="Heading4"/>
    <w:rsid w:val="00102731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102731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102731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102731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102731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102731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10273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numbering" w:styleId="111111">
    <w:name w:val="Outline List 2"/>
    <w:basedOn w:val="NoList"/>
    <w:rsid w:val="00102731"/>
    <w:pPr>
      <w:numPr>
        <w:numId w:val="16"/>
      </w:numPr>
    </w:pPr>
  </w:style>
  <w:style w:type="character" w:styleId="PageNumber">
    <w:name w:val="page number"/>
    <w:basedOn w:val="DefaultParagraphFont"/>
    <w:rsid w:val="00102731"/>
  </w:style>
  <w:style w:type="paragraph" w:styleId="TOC4">
    <w:name w:val="toc 4"/>
    <w:basedOn w:val="Normal"/>
    <w:next w:val="Normal"/>
    <w:autoRedefine/>
    <w:uiPriority w:val="39"/>
    <w:rsid w:val="00102731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rsid w:val="00102731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rsid w:val="00102731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102731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rsid w:val="00102731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rsid w:val="00102731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0273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102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NoSpacing">
    <w:name w:val="No Spacing"/>
    <w:link w:val="NoSpacingChar"/>
    <w:uiPriority w:val="1"/>
    <w:qFormat/>
    <w:rsid w:val="0010273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2731"/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rsid w:val="0010273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10273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1027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2731"/>
  </w:style>
  <w:style w:type="paragraph" w:customStyle="1" w:styleId="EndNoteBibliographyTitle">
    <w:name w:val="EndNote Bibliography Title"/>
    <w:basedOn w:val="Normal"/>
    <w:link w:val="EndNoteBibliographyTitleChar"/>
    <w:rsid w:val="0010273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73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73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27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7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027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27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731"/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gghfmyibcob">
    <w:name w:val="gghfmyibcob"/>
    <w:basedOn w:val="DefaultParagraphFont"/>
    <w:rsid w:val="001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r madhi</dc:creator>
  <cp:lastModifiedBy>David Moore</cp:lastModifiedBy>
  <cp:revision>16</cp:revision>
  <dcterms:created xsi:type="dcterms:W3CDTF">2019-09-03T12:52:00Z</dcterms:created>
  <dcterms:modified xsi:type="dcterms:W3CDTF">2019-10-07T05:57:00Z</dcterms:modified>
</cp:coreProperties>
</file>